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059" w:type="dxa"/>
        <w:jc w:val="center"/>
        <w:tblLook w:val="04A0" w:firstRow="1" w:lastRow="0" w:firstColumn="1" w:lastColumn="0" w:noHBand="0" w:noVBand="1"/>
      </w:tblPr>
      <w:tblGrid>
        <w:gridCol w:w="1895"/>
        <w:gridCol w:w="2488"/>
        <w:gridCol w:w="2488"/>
        <w:gridCol w:w="2488"/>
        <w:gridCol w:w="276"/>
        <w:gridCol w:w="1356"/>
        <w:gridCol w:w="1356"/>
        <w:gridCol w:w="1356"/>
        <w:gridCol w:w="1356"/>
      </w:tblGrid>
      <w:tr w:rsidR="0074168C" w:rsidRPr="0074168C" w14:paraId="7E5C69DD" w14:textId="77777777" w:rsidTr="00DE4904">
        <w:trPr>
          <w:trHeight w:val="399"/>
          <w:jc w:val="center"/>
        </w:trPr>
        <w:tc>
          <w:tcPr>
            <w:tcW w:w="15059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D83A46" w14:textId="77777777" w:rsidR="0074168C" w:rsidRDefault="00EA1CD2" w:rsidP="00741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C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EA1CD2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upplementa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74168C" w:rsidRPr="007416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1.</w:t>
            </w:r>
            <w:r w:rsidR="0074168C"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TV dose, monitor units and statistical comparisons.</w:t>
            </w:r>
          </w:p>
          <w:p w14:paraId="09117905" w14:textId="52B56B0A" w:rsidR="007C1202" w:rsidRPr="0074168C" w:rsidRDefault="007C1202" w:rsidP="00741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168C" w:rsidRPr="0074168C" w14:paraId="40A47586" w14:textId="77777777" w:rsidTr="00DE4904">
        <w:trPr>
          <w:trHeight w:val="801"/>
          <w:jc w:val="center"/>
        </w:trPr>
        <w:tc>
          <w:tcPr>
            <w:tcW w:w="18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63434" w14:textId="77777777" w:rsidR="0074168C" w:rsidRPr="0074168C" w:rsidRDefault="0074168C" w:rsidP="00741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1D7E8B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 plan</w:t>
            </w:r>
          </w:p>
        </w:tc>
        <w:tc>
          <w:tcPr>
            <w:tcW w:w="24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8C5132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E plan</w:t>
            </w:r>
          </w:p>
        </w:tc>
        <w:tc>
          <w:tcPr>
            <w:tcW w:w="24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13B592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 </w:t>
            </w:r>
            <w:proofErr w:type="gramStart"/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</w:t>
            </w:r>
            <w:proofErr w:type="gramEnd"/>
          </w:p>
        </w:tc>
        <w:tc>
          <w:tcPr>
            <w:tcW w:w="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963AE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9E1C22F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, MHE and HE plans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4E352D9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 and MHE plans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FEE3D81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 and HE plans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1BA3C34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E and HE plans</w:t>
            </w:r>
          </w:p>
        </w:tc>
      </w:tr>
      <w:tr w:rsidR="0074168C" w:rsidRPr="0074168C" w14:paraId="2F884675" w14:textId="77777777" w:rsidTr="00DE4904">
        <w:trPr>
          <w:trHeight w:val="399"/>
          <w:jc w:val="center"/>
        </w:trPr>
        <w:tc>
          <w:tcPr>
            <w:tcW w:w="1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3D7F55" w14:textId="77777777" w:rsidR="0074168C" w:rsidRPr="0074168C" w:rsidRDefault="0074168C" w:rsidP="00741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4A97B3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(Range)</w:t>
            </w:r>
          </w:p>
        </w:tc>
        <w:tc>
          <w:tcPr>
            <w:tcW w:w="24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AA943C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(Range)</w:t>
            </w:r>
          </w:p>
        </w:tc>
        <w:tc>
          <w:tcPr>
            <w:tcW w:w="24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057A5E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(Range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34474F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A06F67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DE83C1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716BF0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46B486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</w:p>
        </w:tc>
      </w:tr>
      <w:tr w:rsidR="0074168C" w:rsidRPr="0074168C" w14:paraId="3D5AEE36" w14:textId="77777777" w:rsidTr="00DE4904">
        <w:trPr>
          <w:trHeight w:val="399"/>
          <w:jc w:val="center"/>
        </w:trPr>
        <w:tc>
          <w:tcPr>
            <w:tcW w:w="18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3BED0" w14:textId="77777777" w:rsidR="0074168C" w:rsidRPr="0074168C" w:rsidRDefault="0074168C" w:rsidP="00741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V_</w:t>
            </w: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BEFE8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29 (49.39-52.80)</w:t>
            </w:r>
          </w:p>
        </w:tc>
        <w:tc>
          <w:tcPr>
            <w:tcW w:w="24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F4F8D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37 (58.29-59.98)</w:t>
            </w:r>
          </w:p>
        </w:tc>
        <w:tc>
          <w:tcPr>
            <w:tcW w:w="24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BBDE0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38 (59.89-77.12)</w:t>
            </w:r>
          </w:p>
        </w:tc>
        <w:tc>
          <w:tcPr>
            <w:tcW w:w="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FF259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10E1D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7107B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FFD06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AADD0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4168C" w:rsidRPr="0074168C" w14:paraId="40937009" w14:textId="77777777" w:rsidTr="00CC1AE4">
        <w:trPr>
          <w:trHeight w:val="399"/>
          <w:jc w:val="center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16BCD" w14:textId="77777777" w:rsidR="0074168C" w:rsidRPr="0074168C" w:rsidRDefault="0074168C" w:rsidP="00741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V_</w:t>
            </w: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1%</w:t>
            </w: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17DAC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23 (49.25-52.72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2665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11 (56.72-59.82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0D4B8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31 (59.53-75.2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D837D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A3AC8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E0BD6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8C9EA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6E030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4168C" w:rsidRPr="0074168C" w14:paraId="1150D703" w14:textId="77777777" w:rsidTr="00CC1AE4">
        <w:trPr>
          <w:trHeight w:val="399"/>
          <w:jc w:val="center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DDC4A" w14:textId="77777777" w:rsidR="0074168C" w:rsidRPr="0074168C" w:rsidRDefault="0074168C" w:rsidP="00741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V_</w:t>
            </w: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2%</w:t>
            </w: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8E69D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11 (49.22-52.62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3E5E2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89 (55.68-59.71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6E891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02 (59.42-74.4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4D7DF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A4DA5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17F4B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D3D9C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14996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4168C" w:rsidRPr="0074168C" w14:paraId="43585696" w14:textId="77777777" w:rsidTr="00CC1AE4">
        <w:trPr>
          <w:trHeight w:val="399"/>
          <w:jc w:val="center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5478F" w14:textId="77777777" w:rsidR="0074168C" w:rsidRPr="0074168C" w:rsidRDefault="0074168C" w:rsidP="00741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V_</w:t>
            </w: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50%</w:t>
            </w: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71F01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30 (48.91-51.20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D2BFA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9 (50.78-55.39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CDBA7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32 (53.27-59.7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37A99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30CC2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D4BC3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05725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C2872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4168C" w:rsidRPr="0074168C" w14:paraId="46423421" w14:textId="77777777" w:rsidTr="00CC1AE4">
        <w:trPr>
          <w:trHeight w:val="399"/>
          <w:jc w:val="center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E82AC" w14:textId="77777777" w:rsidR="0074168C" w:rsidRPr="0074168C" w:rsidRDefault="0074168C" w:rsidP="00741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V_</w:t>
            </w: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95%</w:t>
            </w: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7D394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00 (47.98-48.18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CBF76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00 (47.82-48.28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A04E3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00 (47.70-48.4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A250B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C1A1F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273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2EC4E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06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04C65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262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F9348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428 </w:t>
            </w:r>
          </w:p>
        </w:tc>
      </w:tr>
      <w:tr w:rsidR="0074168C" w:rsidRPr="0074168C" w14:paraId="50E3D4CC" w14:textId="77777777" w:rsidTr="00CC1AE4">
        <w:trPr>
          <w:trHeight w:val="399"/>
          <w:jc w:val="center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6C34E" w14:textId="77777777" w:rsidR="0074168C" w:rsidRPr="0074168C" w:rsidRDefault="0074168C" w:rsidP="00741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V_</w:t>
            </w: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98%</w:t>
            </w: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F880F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31 (46.99-47.82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3AA0C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91 (46.42-47.37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F7F48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0 (45.99-47.3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2965E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F6A3F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B9B0C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802FC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75F67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4168C" w:rsidRPr="0074168C" w14:paraId="2F025A9C" w14:textId="77777777" w:rsidTr="00CC1AE4">
        <w:trPr>
          <w:trHeight w:val="399"/>
          <w:jc w:val="center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782E8" w14:textId="77777777" w:rsidR="0074168C" w:rsidRPr="0074168C" w:rsidRDefault="0074168C" w:rsidP="00741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V_</w:t>
            </w: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99%</w:t>
            </w: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5CE3B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3 (46.27-47.71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58001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04 (45.22-47.05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C86A6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5 (44.90-46.6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65170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F2C4D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34E0D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63EE2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74F1A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4168C" w:rsidRPr="0074168C" w14:paraId="1E1597D7" w14:textId="77777777" w:rsidTr="00CC1AE4">
        <w:trPr>
          <w:trHeight w:val="399"/>
          <w:jc w:val="center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AD510" w14:textId="77777777" w:rsidR="0074168C" w:rsidRPr="0074168C" w:rsidRDefault="0074168C" w:rsidP="00741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V_</w:t>
            </w: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in</w:t>
            </w:r>
            <w:proofErr w:type="spellEnd"/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C77BE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77 (41.18-47.46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A7EF4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9 (37.41-45.14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522B2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1 (36.51-44.1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0C828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B5091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EA0B2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79439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E1417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4168C" w:rsidRPr="0074168C" w14:paraId="02100FB4" w14:textId="77777777" w:rsidTr="00CC1AE4">
        <w:trPr>
          <w:trHeight w:val="399"/>
          <w:jc w:val="center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ED2A5" w14:textId="77777777" w:rsidR="0074168C" w:rsidRPr="0074168C" w:rsidRDefault="0074168C" w:rsidP="00741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V_</w:t>
            </w: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3DEFA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 (0.030-0.106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E1142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4 (0.166-0.242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8F528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1 (0.234-0.47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1D3C1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54CE1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355A9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A3365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2A565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4168C" w:rsidRPr="0074168C" w14:paraId="0F82864A" w14:textId="77777777" w:rsidTr="00CC1AE4">
        <w:trPr>
          <w:trHeight w:val="399"/>
          <w:jc w:val="center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7112E" w14:textId="77777777" w:rsidR="0074168C" w:rsidRPr="0074168C" w:rsidRDefault="0074168C" w:rsidP="00741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V_</w:t>
            </w: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AF2AD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0 (0.438-0.886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C7C9D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8 (0.739-0.915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55B7E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3 (0.711-0.91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3BD0D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8721E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EACF0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D23F7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99E16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65 </w:t>
            </w:r>
          </w:p>
        </w:tc>
      </w:tr>
      <w:tr w:rsidR="0074168C" w:rsidRPr="0074168C" w14:paraId="5DA8166E" w14:textId="77777777" w:rsidTr="00DE4904">
        <w:trPr>
          <w:trHeight w:val="399"/>
          <w:jc w:val="center"/>
        </w:trPr>
        <w:tc>
          <w:tcPr>
            <w:tcW w:w="1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6685A0" w14:textId="77777777" w:rsidR="0074168C" w:rsidRPr="0074168C" w:rsidRDefault="0074168C" w:rsidP="00741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V_MU (MU)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20FC35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9 (1761-2507)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782FC1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2 (2020-3135)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CCE94A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4 (2072-3186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1E8995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9100D5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D9ADD8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EEEF5E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61AFF5" w14:textId="77777777" w:rsidR="0074168C" w:rsidRPr="0074168C" w:rsidRDefault="0074168C" w:rsidP="007416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4168C" w:rsidRPr="0074168C" w14:paraId="5C3B1F0A" w14:textId="77777777" w:rsidTr="00CC1AE4">
        <w:trPr>
          <w:trHeight w:val="984"/>
          <w:jc w:val="center"/>
        </w:trPr>
        <w:tc>
          <w:tcPr>
            <w:tcW w:w="15059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15E4B" w14:textId="77777777" w:rsidR="0074168C" w:rsidRPr="0074168C" w:rsidRDefault="0074168C" w:rsidP="00741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bbreviations: </w:t>
            </w: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TV = planning target volume; </w:t>
            </w: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</w:t>
            </w: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heterogeneity index; </w:t>
            </w: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</w:t>
            </w: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conformity index; </w:t>
            </w: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</w:t>
            </w: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monitor units; </w:t>
            </w:r>
            <w:proofErr w:type="spellStart"/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maximum dose; </w:t>
            </w:r>
            <w:proofErr w:type="spellStart"/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in</w:t>
            </w:r>
            <w:proofErr w:type="spellEnd"/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minimum dose; </w:t>
            </w: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V</w:t>
            </w: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absorbed dose that covers a specified fractional volume </w:t>
            </w: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</w:t>
            </w: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HO, MHE and HE plans = homogeneous, moderate heterogeneous and heterogeneous plans.</w:t>
            </w:r>
          </w:p>
        </w:tc>
      </w:tr>
      <w:tr w:rsidR="0074168C" w:rsidRPr="0074168C" w14:paraId="418EE2FE" w14:textId="77777777" w:rsidTr="00CC1AE4">
        <w:trPr>
          <w:trHeight w:val="399"/>
          <w:jc w:val="center"/>
        </w:trPr>
        <w:tc>
          <w:tcPr>
            <w:tcW w:w="1505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29A86" w14:textId="77777777" w:rsidR="0074168C" w:rsidRPr="0074168C" w:rsidRDefault="0074168C" w:rsidP="00741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riedman test; </w:t>
            </w: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0.05 (2-tailed) was considered statistically significant. </w:t>
            </w:r>
          </w:p>
        </w:tc>
      </w:tr>
      <w:tr w:rsidR="0074168C" w:rsidRPr="0074168C" w14:paraId="1E13ACB2" w14:textId="77777777" w:rsidTr="00CC1AE4">
        <w:trPr>
          <w:trHeight w:val="399"/>
          <w:jc w:val="center"/>
        </w:trPr>
        <w:tc>
          <w:tcPr>
            <w:tcW w:w="1505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6FBB9" w14:textId="77777777" w:rsidR="0074168C" w:rsidRPr="0074168C" w:rsidRDefault="0074168C" w:rsidP="007416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lcoxon signed ranks test; </w:t>
            </w:r>
            <w:r w:rsidRPr="007416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7416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0.017 (α/3, 2-tailed) was considered statistically significant. </w:t>
            </w:r>
          </w:p>
        </w:tc>
      </w:tr>
    </w:tbl>
    <w:p w14:paraId="3CAFB4D8" w14:textId="6211273B" w:rsidR="00B42070" w:rsidRDefault="00B42070"/>
    <w:p w14:paraId="471AE8C9" w14:textId="77777777" w:rsidR="00B42070" w:rsidRDefault="00B42070">
      <w:r>
        <w:br w:type="page"/>
      </w:r>
    </w:p>
    <w:tbl>
      <w:tblPr>
        <w:tblW w:w="15451" w:type="dxa"/>
        <w:jc w:val="center"/>
        <w:tblLayout w:type="fixed"/>
        <w:tblLook w:val="04A0" w:firstRow="1" w:lastRow="0" w:firstColumn="1" w:lastColumn="0" w:noHBand="0" w:noVBand="1"/>
      </w:tblPr>
      <w:tblGrid>
        <w:gridCol w:w="3014"/>
        <w:gridCol w:w="2231"/>
        <w:gridCol w:w="2268"/>
        <w:gridCol w:w="2268"/>
        <w:gridCol w:w="284"/>
        <w:gridCol w:w="1559"/>
        <w:gridCol w:w="1417"/>
        <w:gridCol w:w="1134"/>
        <w:gridCol w:w="1276"/>
      </w:tblGrid>
      <w:tr w:rsidR="00B42070" w:rsidRPr="00B42070" w14:paraId="3F0F5E6C" w14:textId="77777777" w:rsidTr="00A76C9D">
        <w:trPr>
          <w:trHeight w:val="399"/>
          <w:jc w:val="center"/>
        </w:trPr>
        <w:tc>
          <w:tcPr>
            <w:tcW w:w="15451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DB46F1" w14:textId="77777777" w:rsidR="009379ED" w:rsidRDefault="009379ED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357D4D8C" w14:textId="77777777" w:rsidR="009379ED" w:rsidRDefault="009379ED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354928F7" w14:textId="77777777" w:rsidR="00B42070" w:rsidRDefault="00EA1CD2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C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EA1CD2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upplementa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B42070" w:rsidRPr="00B420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2. </w:t>
            </w:r>
            <w:r w:rsidR="00B42070"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Rs dose and statistical comparisons.</w:t>
            </w:r>
          </w:p>
          <w:p w14:paraId="28D2EE5E" w14:textId="16F7A387" w:rsidR="007C1202" w:rsidRPr="00B42070" w:rsidRDefault="007C1202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42070" w:rsidRPr="00B42070" w14:paraId="49B928FC" w14:textId="77777777" w:rsidTr="00A76C9D">
        <w:trPr>
          <w:trHeight w:val="801"/>
          <w:jc w:val="center"/>
        </w:trPr>
        <w:tc>
          <w:tcPr>
            <w:tcW w:w="30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619A5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32A290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 plan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933D10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E plan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9A64F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 </w:t>
            </w:r>
            <w:proofErr w:type="gramStart"/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</w:t>
            </w:r>
            <w:proofErr w:type="gramEnd"/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0C6AE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072BE5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, MHE and HE plan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CFD64EE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 and MHE plan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015B6F6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 and HE plan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C18AD32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E and HE plans</w:t>
            </w:r>
          </w:p>
        </w:tc>
      </w:tr>
      <w:tr w:rsidR="00B42070" w:rsidRPr="00B42070" w14:paraId="4B52E3BE" w14:textId="77777777" w:rsidTr="00A76C9D">
        <w:trPr>
          <w:trHeight w:val="399"/>
          <w:jc w:val="center"/>
        </w:trPr>
        <w:tc>
          <w:tcPr>
            <w:tcW w:w="30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6632DF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BA815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(Range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0172ED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(Range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A2B31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(Range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BDF7CF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D8BAB6" w14:textId="0A5D7325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E300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7F8AEB" w14:textId="3E16F80E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E300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01390F" w14:textId="123711F9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E300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F6A635" w14:textId="65B92B9C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E300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</w:p>
        </w:tc>
      </w:tr>
      <w:tr w:rsidR="00B42070" w:rsidRPr="00B42070" w14:paraId="6162653D" w14:textId="77777777" w:rsidTr="00A76C9D">
        <w:trPr>
          <w:trHeight w:val="399"/>
          <w:jc w:val="center"/>
        </w:trPr>
        <w:tc>
          <w:tcPr>
            <w:tcW w:w="30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7DB79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D (Gy)</w:t>
            </w:r>
          </w:p>
        </w:tc>
        <w:tc>
          <w:tcPr>
            <w:tcW w:w="22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B8D91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 (1.69-7.64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2E0FF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 (1.46-7.21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E7100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 (1.39-7.06)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1E916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7D3E6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8EF68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51BE1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B824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</w:tr>
      <w:tr w:rsidR="00B42070" w:rsidRPr="00B42070" w14:paraId="378B95EB" w14:textId="77777777" w:rsidTr="00B42070">
        <w:trPr>
          <w:trHeight w:val="399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2C7E1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le Lung_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5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AB9BD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 (7.4-38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4479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 (6.7-35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AA9E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 (6.4-37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57C3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ABCF2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F52AD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38A9F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9AC15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206 </w:t>
            </w:r>
          </w:p>
        </w:tc>
      </w:tr>
      <w:tr w:rsidR="00B42070" w:rsidRPr="00B42070" w14:paraId="38F63A5E" w14:textId="77777777" w:rsidTr="00B42070">
        <w:trPr>
          <w:trHeight w:val="399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32E9E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le Lung_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10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0197E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 (4.4-2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EFC85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 (3-22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A688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 (2.8-21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93106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AAA8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D579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6CF98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6BE7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42070" w:rsidRPr="00B42070" w14:paraId="0D269B78" w14:textId="77777777" w:rsidTr="00B42070">
        <w:trPr>
          <w:trHeight w:val="399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9FF4A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le Lung_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20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39D3D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 (1.5-12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4017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 (0.9-11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8A63D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(0.9-10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E6FF7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A2FAC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3A44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182D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47C0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42070" w:rsidRPr="00B42070" w14:paraId="599AAED0" w14:textId="77777777" w:rsidTr="00B42070">
        <w:trPr>
          <w:trHeight w:val="399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7014B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964A6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71C4D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5BAAC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72656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6808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D288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8EEC7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D2E6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42070" w:rsidRPr="00B42070" w14:paraId="4E3C405F" w14:textId="77777777" w:rsidTr="00B42070">
        <w:trPr>
          <w:trHeight w:val="399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149A4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_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2%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2D78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3 (13.6-51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2D2F9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5 (12.8-54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4632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13 (11.41-54.7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C16E6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73F96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F22A6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12D3E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195C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24 </w:t>
            </w:r>
          </w:p>
        </w:tc>
      </w:tr>
      <w:tr w:rsidR="00B42070" w:rsidRPr="00B42070" w14:paraId="1E9E1C27" w14:textId="77777777" w:rsidTr="00B42070">
        <w:trPr>
          <w:trHeight w:val="399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E5C1E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_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1cc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0E269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3 (13.33-51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AA532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9 (12.14-56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03AD7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76 (9.76-57.2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E357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66E5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33A4C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04EC7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AE19E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36 </w:t>
            </w:r>
          </w:p>
        </w:tc>
      </w:tr>
      <w:tr w:rsidR="00B42070" w:rsidRPr="00B42070" w14:paraId="78733B00" w14:textId="77777777" w:rsidTr="00B42070">
        <w:trPr>
          <w:trHeight w:val="399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ACF06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_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2cc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4DE4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1 (13.09-50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F9C50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5 (7.28-54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C7916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3 (4.53-54.4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E1A89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CAF92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8378D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7F47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9C83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17 </w:t>
            </w:r>
          </w:p>
        </w:tc>
      </w:tr>
      <w:tr w:rsidR="00B42070" w:rsidRPr="00B42070" w14:paraId="7CCDE265" w14:textId="77777777" w:rsidTr="00B42070">
        <w:trPr>
          <w:trHeight w:val="399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B5859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_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30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93729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 (0.0-22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5D7DD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 (0.0-17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72D6D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 (0.0-17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6770E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2205D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0662E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CB6BF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B9487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3 </w:t>
            </w:r>
          </w:p>
        </w:tc>
      </w:tr>
      <w:tr w:rsidR="00B42070" w:rsidRPr="00B42070" w14:paraId="605CAABD" w14:textId="77777777" w:rsidTr="00B42070">
        <w:trPr>
          <w:trHeight w:val="399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3375A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_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2%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F3882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3 (5.51-22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7B1A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2 (4.2-20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69A6C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 (4.11-20.2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F03C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04A92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9B11C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C527D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58502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42070" w:rsidRPr="00B42070" w14:paraId="45E587A3" w14:textId="77777777" w:rsidTr="00B42070">
        <w:trPr>
          <w:trHeight w:val="399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F0F2B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_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5BDC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2 (10.97-52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EA7B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2 (9.54-59.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47C8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5 (8.72-62.7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96928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40CE1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EFC6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63ED5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5406E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57 </w:t>
            </w:r>
          </w:p>
        </w:tc>
      </w:tr>
      <w:tr w:rsidR="00B42070" w:rsidRPr="00B42070" w14:paraId="00CE9CC3" w14:textId="77777777" w:rsidTr="00B42070">
        <w:trPr>
          <w:trHeight w:val="399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16397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65680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11A48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A155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0CA7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45C12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D0FC2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24A90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33BEC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42070" w:rsidRPr="00B42070" w14:paraId="4FE251AB" w14:textId="77777777" w:rsidTr="00B42070">
        <w:trPr>
          <w:trHeight w:val="399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09805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nal Cord_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2%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4AD9E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5 (2.36-19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55569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8 (3.66-16.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A788E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9 (3.72-16.8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FD080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EB48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FE2B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9CAF1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B636F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16 </w:t>
            </w:r>
          </w:p>
        </w:tc>
      </w:tr>
      <w:tr w:rsidR="00B42070" w:rsidRPr="00B42070" w14:paraId="4B9DBE1F" w14:textId="77777777" w:rsidTr="00B42070">
        <w:trPr>
          <w:trHeight w:val="399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3FDBD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inal </w:t>
            </w:r>
            <w:proofErr w:type="spellStart"/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d_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y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A15B9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1 (2.91-2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040C8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0 (4.34-20.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22C1F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5 (4.14-20.6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377A8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22C11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15F50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289C8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C921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517 </w:t>
            </w:r>
          </w:p>
        </w:tc>
      </w:tr>
      <w:tr w:rsidR="00B42070" w:rsidRPr="00B42070" w14:paraId="00784F2E" w14:textId="77777777" w:rsidTr="00B42070">
        <w:trPr>
          <w:trHeight w:val="399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37A76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ophagus_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2%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DF17D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9 (5-16.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5FC31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3 (3.11-14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8849E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 (4.44-16.4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490A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ECB4F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A71B6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92F0F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F010E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22 </w:t>
            </w:r>
          </w:p>
        </w:tc>
      </w:tr>
      <w:tr w:rsidR="00B42070" w:rsidRPr="00B42070" w14:paraId="0A93D9DA" w14:textId="77777777" w:rsidTr="00B42070">
        <w:trPr>
          <w:trHeight w:val="399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24A11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ophagus_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y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0240C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5 (5.57-19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3DCB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1 (3.77-17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6BCAE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7 (4.97-17.6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15080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A30E9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368EF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D704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8B991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57 </w:t>
            </w:r>
          </w:p>
        </w:tc>
      </w:tr>
      <w:tr w:rsidR="00B42070" w:rsidRPr="00B42070" w14:paraId="037ED5CC" w14:textId="77777777" w:rsidTr="00B42070">
        <w:trPr>
          <w:trHeight w:val="399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94281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_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2%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9458D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7 (1.09-25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E0147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9 (0.96-24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3A61C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9 (1.19-24.6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8452E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2DAB7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D72A1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33D4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31F90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339 </w:t>
            </w:r>
          </w:p>
        </w:tc>
      </w:tr>
      <w:tr w:rsidR="00B42070" w:rsidRPr="00B42070" w14:paraId="05A2B414" w14:textId="77777777" w:rsidTr="00B42070">
        <w:trPr>
          <w:trHeight w:val="399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C979A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_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y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0B408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7 (9.29-50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75C85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1 (8.05-51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503F9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4 (7.97-52.4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6675C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810A9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3EDDF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972F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CE179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813 </w:t>
            </w:r>
          </w:p>
        </w:tc>
      </w:tr>
      <w:tr w:rsidR="00B42070" w:rsidRPr="00B42070" w14:paraId="0947D320" w14:textId="77777777" w:rsidTr="00B42070">
        <w:trPr>
          <w:trHeight w:val="399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323EE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at Vessels_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2%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631F0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1 (4.4-25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67AD0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7 (2.28-20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24100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7 (3.96-20.6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462C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D8A70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4BBFD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C8F75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85E56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959 </w:t>
            </w:r>
          </w:p>
        </w:tc>
      </w:tr>
      <w:tr w:rsidR="00B42070" w:rsidRPr="00B42070" w14:paraId="15EF7D65" w14:textId="77777777" w:rsidTr="00B42070">
        <w:trPr>
          <w:trHeight w:val="399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B29D9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2"/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eat </w:t>
            </w:r>
            <w:proofErr w:type="spellStart"/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ssels</w:t>
            </w:r>
            <w:bookmarkEnd w:id="0"/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y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13EA7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4 (4.87-43.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D57D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2 (3.52-38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EF440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9 (4.73-37.8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CF060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E6466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E7F8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E91FE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3891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829 </w:t>
            </w:r>
          </w:p>
        </w:tc>
      </w:tr>
      <w:tr w:rsidR="00B42070" w:rsidRPr="00B42070" w14:paraId="5DA22B6A" w14:textId="77777777" w:rsidTr="00B42070">
        <w:trPr>
          <w:trHeight w:val="399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A4217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BT_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2%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6413F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 (0.06-21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20660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6 (0.06-18.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B475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1 (0.05-20.3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CFD31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A352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6698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BD8CE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93279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213 </w:t>
            </w:r>
          </w:p>
        </w:tc>
      </w:tr>
      <w:tr w:rsidR="00B42070" w:rsidRPr="00B42070" w14:paraId="75D15A56" w14:textId="77777777" w:rsidTr="00B42070">
        <w:trPr>
          <w:trHeight w:val="399"/>
          <w:jc w:val="center"/>
        </w:trPr>
        <w:tc>
          <w:tcPr>
            <w:tcW w:w="3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686B15" w14:textId="72C7219F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PBT_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y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E0DBD9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7 (0.07-32.8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5ED7CC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0 (0.06-26.0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8956E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6 (0.06-27.93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D85CD9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EC4D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1C43F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2667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312126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719 </w:t>
            </w:r>
          </w:p>
        </w:tc>
      </w:tr>
      <w:tr w:rsidR="00B42070" w:rsidRPr="00B42070" w14:paraId="7F5A06FE" w14:textId="77777777" w:rsidTr="00A76C9D">
        <w:trPr>
          <w:trHeight w:val="1176"/>
          <w:jc w:val="center"/>
        </w:trPr>
        <w:tc>
          <w:tcPr>
            <w:tcW w:w="15451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38389" w14:textId="4E8877A6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bbreviations: 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ARs = organs at risk; TPBT = </w:t>
            </w:r>
            <w:bookmarkStart w:id="1" w:name="OLE_LINK1"/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hea and proximal bronchial tree</w:t>
            </w:r>
            <w:bookmarkEnd w:id="1"/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LD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mean lung dose; </w:t>
            </w:r>
            <w:proofErr w:type="spellStart"/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maximum dose; 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V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absorbed dose that covers a specified fractional volume 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="00B15AF0" w:rsidRPr="00F04B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D</w:t>
            </w:r>
            <w:r w:rsidR="00B15AF0" w:rsidRPr="00F04B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  <w:vertAlign w:val="subscript"/>
              </w:rPr>
              <w:t>1cc</w:t>
            </w:r>
            <w:r w:rsidR="00B15AF0" w:rsidRPr="00F04B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 = </w:t>
            </w:r>
            <w:r w:rsidR="00F04B31" w:rsidRPr="00F04B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m</w:t>
            </w:r>
            <w:r w:rsidR="00B15AF0" w:rsidRPr="00F04B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inimum absorbed dose that covers 1 cc of the volume; </w:t>
            </w:r>
            <w:r w:rsidR="00B15AF0" w:rsidRPr="00F04B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>D</w:t>
            </w:r>
            <w:r w:rsidR="00B15AF0" w:rsidRPr="00F04B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  <w:vertAlign w:val="subscript"/>
              </w:rPr>
              <w:t>2cc</w:t>
            </w:r>
            <w:r w:rsidR="00B15AF0" w:rsidRPr="00F04B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  <w:t xml:space="preserve"> </w:t>
            </w:r>
            <w:r w:rsidR="00B15AF0" w:rsidRPr="00F04B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= </w:t>
            </w:r>
            <w:r w:rsidR="00F04B31" w:rsidRPr="00F04B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m</w:t>
            </w:r>
            <w:r w:rsidR="00B15AF0" w:rsidRPr="00F04B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inimum absorbed dose that covers 2 cc of the volume;</w:t>
            </w:r>
            <w:r w:rsidR="00B15AF0" w:rsidRPr="00B15A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D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volume that receives at least the absorbed dose 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="00844D4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844D4B" w:rsidRPr="0084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844D4B" w:rsidRPr="00844D4B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y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HO, MHE and HE plans = homogeneous, moderate heterogeneous and heterogeneous plans.</w:t>
            </w:r>
          </w:p>
        </w:tc>
      </w:tr>
      <w:tr w:rsidR="00B42070" w:rsidRPr="00B42070" w14:paraId="7D3A364F" w14:textId="77777777" w:rsidTr="00B42070">
        <w:trPr>
          <w:trHeight w:val="399"/>
          <w:jc w:val="center"/>
        </w:trPr>
        <w:tc>
          <w:tcPr>
            <w:tcW w:w="1545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B3197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riedman test; 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 0.05 (2-tailed) was considered statistically significant. </w:t>
            </w:r>
          </w:p>
        </w:tc>
      </w:tr>
      <w:tr w:rsidR="00B42070" w:rsidRPr="00B42070" w14:paraId="37834B26" w14:textId="77777777" w:rsidTr="00B42070">
        <w:trPr>
          <w:trHeight w:val="399"/>
          <w:jc w:val="center"/>
        </w:trPr>
        <w:tc>
          <w:tcPr>
            <w:tcW w:w="1545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26757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lcoxon signed ranks test; 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 0.017 (α/3, 2-tailed) was considered statistically significant. </w:t>
            </w:r>
          </w:p>
        </w:tc>
      </w:tr>
    </w:tbl>
    <w:p w14:paraId="0809265B" w14:textId="2DF0B690" w:rsidR="00B42070" w:rsidRDefault="00B42070"/>
    <w:p w14:paraId="069871A1" w14:textId="77777777" w:rsidR="00B42070" w:rsidRDefault="00B42070">
      <w:r>
        <w:br w:type="page"/>
      </w:r>
    </w:p>
    <w:tbl>
      <w:tblPr>
        <w:tblW w:w="15322" w:type="dxa"/>
        <w:jc w:val="center"/>
        <w:tblLook w:val="04A0" w:firstRow="1" w:lastRow="0" w:firstColumn="1" w:lastColumn="0" w:noHBand="0" w:noVBand="1"/>
      </w:tblPr>
      <w:tblGrid>
        <w:gridCol w:w="2397"/>
        <w:gridCol w:w="2473"/>
        <w:gridCol w:w="2473"/>
        <w:gridCol w:w="2473"/>
        <w:gridCol w:w="276"/>
        <w:gridCol w:w="1348"/>
        <w:gridCol w:w="1348"/>
        <w:gridCol w:w="1348"/>
        <w:gridCol w:w="1348"/>
      </w:tblGrid>
      <w:tr w:rsidR="00B42070" w:rsidRPr="00B42070" w14:paraId="3FAF096A" w14:textId="77777777" w:rsidTr="00B42070">
        <w:trPr>
          <w:trHeight w:val="399"/>
          <w:jc w:val="center"/>
        </w:trPr>
        <w:tc>
          <w:tcPr>
            <w:tcW w:w="15322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19564A" w14:textId="77777777" w:rsidR="009379ED" w:rsidRDefault="009379ED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448424E3" w14:textId="77777777" w:rsidR="009379ED" w:rsidRDefault="009379ED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2B2B2641" w14:textId="77777777" w:rsidR="00B42070" w:rsidRDefault="00EA1CD2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C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EA1CD2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upplementa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B42070" w:rsidRPr="00B420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3. </w:t>
            </w:r>
            <w:r w:rsidR="00B42070"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se parameters of dose falloff beyond PTV and statistical comparisons.</w:t>
            </w:r>
          </w:p>
          <w:p w14:paraId="73B69CEC" w14:textId="46404886" w:rsidR="007C1202" w:rsidRPr="00B42070" w:rsidRDefault="007C1202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42070" w:rsidRPr="00B42070" w14:paraId="2A67C1A9" w14:textId="77777777" w:rsidTr="00A76C9D">
        <w:trPr>
          <w:trHeight w:val="801"/>
          <w:jc w:val="center"/>
        </w:trPr>
        <w:tc>
          <w:tcPr>
            <w:tcW w:w="23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905D8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31FD3F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 plan</w:t>
            </w:r>
          </w:p>
        </w:tc>
        <w:tc>
          <w:tcPr>
            <w:tcW w:w="2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CD2231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E plan</w:t>
            </w:r>
          </w:p>
        </w:tc>
        <w:tc>
          <w:tcPr>
            <w:tcW w:w="2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A59682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 </w:t>
            </w:r>
            <w:proofErr w:type="gramStart"/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</w:t>
            </w:r>
            <w:proofErr w:type="gramEnd"/>
          </w:p>
        </w:tc>
        <w:tc>
          <w:tcPr>
            <w:tcW w:w="1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BB180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3253EC9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, MHE and HE plans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6E68335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 and MHE plans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4444818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 and HE plans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A8E914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E and HE plans</w:t>
            </w:r>
          </w:p>
        </w:tc>
      </w:tr>
      <w:tr w:rsidR="00B42070" w:rsidRPr="00B42070" w14:paraId="0AA4AFF5" w14:textId="77777777" w:rsidTr="00A76C9D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7D2FB5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9C1F41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(Range)</w:t>
            </w:r>
          </w:p>
        </w:tc>
        <w:tc>
          <w:tcPr>
            <w:tcW w:w="2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67B4B0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(Range)</w:t>
            </w:r>
          </w:p>
        </w:tc>
        <w:tc>
          <w:tcPr>
            <w:tcW w:w="2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8BA6FF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(Range)</w:t>
            </w:r>
          </w:p>
        </w:tc>
        <w:tc>
          <w:tcPr>
            <w:tcW w:w="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925411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AFB1F9" w14:textId="0BCAFBAF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E300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4B4DDD" w14:textId="05260D4B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E300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F6D7CD" w14:textId="1FD8A9E0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E300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C19602" w14:textId="55F9AF9F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E300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</w:p>
        </w:tc>
      </w:tr>
      <w:tr w:rsidR="00B42070" w:rsidRPr="00B42070" w14:paraId="77A5CA88" w14:textId="77777777" w:rsidTr="00A76C9D">
        <w:trPr>
          <w:trHeight w:val="399"/>
          <w:jc w:val="center"/>
        </w:trPr>
        <w:tc>
          <w:tcPr>
            <w:tcW w:w="23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F0CB0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1_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x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6AF1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3 (49.27-53.47)</w:t>
            </w:r>
          </w:p>
        </w:tc>
        <w:tc>
          <w:tcPr>
            <w:tcW w:w="24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85955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72 (51.70-55.83)</w:t>
            </w:r>
          </w:p>
        </w:tc>
        <w:tc>
          <w:tcPr>
            <w:tcW w:w="24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7C008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03 (52.45-60.17)</w:t>
            </w:r>
          </w:p>
        </w:tc>
        <w:tc>
          <w:tcPr>
            <w:tcW w:w="1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EEEE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0522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CCFD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EB9AE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64019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42070" w:rsidRPr="00B42070" w14:paraId="1D11D25C" w14:textId="77777777" w:rsidTr="00B42070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7C03D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1_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2%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6AF4F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74 (48.47-50.99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07106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0 (48.16-51.94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CA875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47 (47.56-52.01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7499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F5C27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F41BF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39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A26B5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BE44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42070" w:rsidRPr="00B42070" w14:paraId="5A682B34" w14:textId="77777777" w:rsidTr="00B42070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FE757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1_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ean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ADF3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89 (42.45-47.34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2A01D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14 (37.99-42.79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575E5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6 (32.34-41.81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88151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60A4C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5C17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C442E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070E8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42070" w:rsidRPr="00B42070" w14:paraId="621280FA" w14:textId="77777777" w:rsidTr="00B42070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E4932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2_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x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B0529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15 (45.49-53.47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1FBB7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51 (38.37-48.56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28535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41 (35.32-47.64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D011E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0C4F2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06B1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8BF12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7097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42070" w:rsidRPr="00B42070" w14:paraId="62AB991B" w14:textId="77777777" w:rsidTr="00B42070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AEEED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2_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2%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D00D2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57 (40.34-48.94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5428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80 (33.49-42.36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6A88F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86 (30.12-41.16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D5C88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37412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8A5E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0DD0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BBD57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42070" w:rsidRPr="00B42070" w14:paraId="040AF73A" w14:textId="77777777" w:rsidTr="00B42070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D8D3A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2_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ean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FE3E7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9 (28.19-41.29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6FC3F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3 (22.02-30.24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7C2E0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0 (16.94-28.81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BB18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5D9E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4B77F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081C5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F1525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42070" w:rsidRPr="00B42070" w14:paraId="682769F4" w14:textId="77777777" w:rsidTr="00B42070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B1AD4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3_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x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0F7AE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3 (34.95-48.15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A9EAF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2 (28.74-39.89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67C8F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5 (26.86-39.42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563BF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08282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B932F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A69BD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72E48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7 </w:t>
            </w:r>
          </w:p>
        </w:tc>
      </w:tr>
      <w:tr w:rsidR="00B42070" w:rsidRPr="00B42070" w14:paraId="45554FBC" w14:textId="77777777" w:rsidTr="00B42070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8A1C3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3_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2%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293CE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9 (30.26-43.34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CF0C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0 (24.78-34.87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D927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1 (22.79-35.24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93526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8E30C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B20F2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BB8BC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ACF7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</w:tr>
      <w:tr w:rsidR="00B42070" w:rsidRPr="00B42070" w14:paraId="577ED587" w14:textId="77777777" w:rsidTr="00B42070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0BAC8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3_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ean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A828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9 (18.07-31.10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ED9F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7 (13.44-21.82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C15D2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5 (10.52-21.62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DEB4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7383C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5604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ADDF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1BDE6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42070" w:rsidRPr="00B42070" w14:paraId="4FAECE3D" w14:textId="77777777" w:rsidTr="00B42070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285FE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4_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x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B34F8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3 (27.61-41.69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BE3D1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6 (23.69-34.64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F749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9 (22.24-33.89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95A8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3401D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F8C86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ED16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49616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</w:tr>
      <w:tr w:rsidR="00B42070" w:rsidRPr="00B42070" w14:paraId="597F0BDA" w14:textId="77777777" w:rsidTr="00B42070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AEAEE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4_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2%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36E1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5 (24.69-36.32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3936C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3 (20.43-30.12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B4C05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6 (18.77-31.02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05CCE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52C2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C45A9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94EA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AD94C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</w:tr>
      <w:tr w:rsidR="00B42070" w:rsidRPr="00B42070" w14:paraId="2AF61964" w14:textId="77777777" w:rsidTr="00B42070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6A2D4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4_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ean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189C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2 (12.62-22.11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FDE1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2 (9.36-17.03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77AF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5 (7.42-16.89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5E798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28817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B93F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8AB7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61526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42070" w:rsidRPr="00B42070" w14:paraId="4E602EF8" w14:textId="77777777" w:rsidTr="00B42070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8C8DA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5_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x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E1D87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8 (23.49-37.34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F7EB6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6 (19.98-29.78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CEE92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1 (18.52-30.39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94ACD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78CBE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F08A6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BA7E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59AC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3 </w:t>
            </w:r>
          </w:p>
        </w:tc>
      </w:tr>
      <w:tr w:rsidR="00B42070" w:rsidRPr="00B42070" w14:paraId="7C751E21" w14:textId="77777777" w:rsidTr="00B42070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6B609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5_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2%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25E39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3 (20.63-32.30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57A36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5 (17.21-26.67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E4AB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0 (15.87-27.70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584A1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E0422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158B5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4CEC0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C8207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</w:tr>
      <w:tr w:rsidR="00B42070" w:rsidRPr="00B42070" w14:paraId="2C7ECA1F" w14:textId="77777777" w:rsidTr="00B42070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1E527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5_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ean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0EB1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9 (9.00-17.28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8076F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3 (6.71-13.92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1EFA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7 (5.50-13.82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3108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E4D2E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3E6C0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82E7D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C49F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42070" w:rsidRPr="00B42070" w14:paraId="4F546124" w14:textId="77777777" w:rsidTr="00B42070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CD9FD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6_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x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37768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1 (20.15-33.33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8A8F8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9 (17.45-26.90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72A48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2 (15.88-27.19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DCD1F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2E43F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B116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6EE4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F5E60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</w:tr>
      <w:tr w:rsidR="00B42070" w:rsidRPr="00B42070" w14:paraId="35781F78" w14:textId="77777777" w:rsidTr="00B42070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F7ADE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6_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2%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979D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7 (17.99-29.21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48CE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8 (14.60-24.14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EDC5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3 (13.54-24.91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83F89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A589C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663D0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0083E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8F8A8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</w:tr>
      <w:tr w:rsidR="00B42070" w:rsidRPr="00B42070" w14:paraId="4A84B98E" w14:textId="77777777" w:rsidTr="00B42070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C21A6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6_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ean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3BC17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5 (6.49-13.89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38F9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9 (4.79-11.30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7F6B6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3 (4.07-11.22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064B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43D4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EEE28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364EC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39D42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42070" w:rsidRPr="00B42070" w14:paraId="6DA29D9F" w14:textId="77777777" w:rsidTr="00B42070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F487D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7_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x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CBD5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1 (17.73-29.94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7F1C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2 (14.53-24.50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3CE0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5 (13.75-24.62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33E0F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06752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86C29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A4F26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B5CC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6 </w:t>
            </w:r>
          </w:p>
        </w:tc>
      </w:tr>
      <w:tr w:rsidR="00B42070" w:rsidRPr="00B42070" w14:paraId="5E98BB51" w14:textId="77777777" w:rsidTr="00B42070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5D579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7_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2%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B4E69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0 (16.06-26.67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BE89C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0 (12.65-22.04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79A0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2 (11.85-22.53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D44A7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F9E65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C7FD5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0BAA9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5CCA6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</w:tr>
      <w:tr w:rsidR="00B42070" w:rsidRPr="00B42070" w14:paraId="03C1C6D1" w14:textId="77777777" w:rsidTr="00B42070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7096A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7_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ean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0EC11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7 (5.04-11.48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D29BC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3 (3.71-9.41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6D7CD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3 (3.06-9.34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1D0C0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24A90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356F8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C4E12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BEA8D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</w:tr>
      <w:tr w:rsidR="00B42070" w:rsidRPr="00B42070" w14:paraId="2718D0F0" w14:textId="77777777" w:rsidTr="00B42070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4FE1E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ing8_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x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59599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2 (15.80-27.54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8DA1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8 (12.54-22.85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4419C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3 (11.81-22.85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5C4A2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52ED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33D48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2D60F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AF4A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5 </w:t>
            </w:r>
          </w:p>
        </w:tc>
      </w:tr>
      <w:tr w:rsidR="00B42070" w:rsidRPr="00B42070" w14:paraId="424F5958" w14:textId="77777777" w:rsidTr="00B42070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43CFC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8_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2%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4796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2 (14.53-24.39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2F109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3 (11.27-20.25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5C71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6 (10.63-20.73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317D2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586B1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CFF01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FA6DF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1AD3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</w:tr>
      <w:tr w:rsidR="00B42070" w:rsidRPr="00B42070" w14:paraId="235FD46E" w14:textId="77777777" w:rsidTr="00B42070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3658C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8_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ean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BB13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6 (4.00-9.41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B0A90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8 (2.92-7.76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0FFE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2 (2.34-7.70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5B5E7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04438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6085D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BA08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AB649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42070" w:rsidRPr="00B42070" w14:paraId="5DF7F13F" w14:textId="77777777" w:rsidTr="00B42070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5457F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9_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x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7E230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5 (14.51-25.25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D4F76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9 (11.33-20.99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E3DCF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9 (10.70-21.20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5DCCF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4A3EE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193D0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06ECD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778F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</w:tr>
      <w:tr w:rsidR="00B42070" w:rsidRPr="00B42070" w14:paraId="2378E56D" w14:textId="77777777" w:rsidTr="00B42070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ED82E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9_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2%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80B77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7 (13.06-22.38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CBB42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2 (10.15-18.67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8A37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4 (9.62-19.24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34FC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7D5A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BBA57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8533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CC331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</w:tr>
      <w:tr w:rsidR="00B42070" w:rsidRPr="00B42070" w14:paraId="7CA5C623" w14:textId="77777777" w:rsidTr="00B42070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64A08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9_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ean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30107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3 (3.29-7.94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B479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5 (2.34-6.58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5D107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 (1.89-6.53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0F8B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1A7DF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1DC5E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FF17E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04577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42070" w:rsidRPr="00B42070" w14:paraId="1CB10AA9" w14:textId="77777777" w:rsidTr="00B42070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F19BB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10_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x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B263A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2 (13.36-23.10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64C52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7 (10.44-19.16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ACA0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6 (9.68-19.65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5E355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F1DD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821DD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7D89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C6F92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</w:tr>
      <w:tr w:rsidR="00B42070" w:rsidRPr="00B42070" w14:paraId="3707733A" w14:textId="77777777" w:rsidTr="00B42070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2A7F8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10_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2%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2C63C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0 (11.92-20.61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BD047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3 (9.27-17.32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1FD85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4 (8.76-18.06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7CD5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CECA7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F940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F278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BAB4C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</w:tr>
      <w:tr w:rsidR="00B42070" w:rsidRPr="00B42070" w14:paraId="1EECBF9D" w14:textId="77777777" w:rsidTr="00B42070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C5223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10_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ean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y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7C8EE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 (2.73-6.65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41F7D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 (1.95-5.53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8CDC2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 (1.58-5.50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A7307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BAE9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5583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5A71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731C1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42070" w:rsidRPr="00B42070" w14:paraId="75948EF6" w14:textId="77777777" w:rsidTr="00B42070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F9F4E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F7928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7DD41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FEBC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4A070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BA130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36045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0EE07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85228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42070" w:rsidRPr="00B42070" w14:paraId="4A18BDCA" w14:textId="77777777" w:rsidTr="00B42070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D69AD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V_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50%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C0AD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 (4.4-20.2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95AD0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3.5-10.4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D9C95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 (3.5-8.0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CAA6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182E2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72006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44CD7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49299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42070" w:rsidRPr="00B42070" w14:paraId="73DA4978" w14:textId="77777777" w:rsidTr="00B42070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5CFCA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V_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100%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15751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 (1.0-2.1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F9D95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(1.0-1.2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D5131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(1.0-1.3)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0AC9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97331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51F4E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EBA97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92919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229 </w:t>
            </w:r>
          </w:p>
        </w:tc>
      </w:tr>
      <w:tr w:rsidR="00B42070" w:rsidRPr="00B42070" w14:paraId="1BC733B7" w14:textId="77777777" w:rsidTr="00A76C9D">
        <w:trPr>
          <w:trHeight w:val="399"/>
          <w:jc w:val="center"/>
        </w:trPr>
        <w:tc>
          <w:tcPr>
            <w:tcW w:w="2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4172F0" w14:textId="0A1601FE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V_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5030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2cm</w:t>
            </w:r>
            <w:r w:rsidR="001F5B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E31BDC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5 (48.9-77.8)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B08304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9 (41.6-62.0)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9EFDDB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6 (38.6-63.3)</w:t>
            </w:r>
          </w:p>
        </w:tc>
        <w:tc>
          <w:tcPr>
            <w:tcW w:w="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7D866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9956E8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A80568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E43BD3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D7EDB5" w14:textId="77777777" w:rsidR="00B42070" w:rsidRPr="00B42070" w:rsidRDefault="00B42070" w:rsidP="00B4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3 </w:t>
            </w:r>
          </w:p>
        </w:tc>
      </w:tr>
      <w:tr w:rsidR="00B42070" w:rsidRPr="00B42070" w14:paraId="5AD731E4" w14:textId="77777777" w:rsidTr="00B42070">
        <w:trPr>
          <w:trHeight w:val="1152"/>
          <w:jc w:val="center"/>
        </w:trPr>
        <w:tc>
          <w:tcPr>
            <w:tcW w:w="15322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7A9BB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breviations: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TV = planning target volume; </w:t>
            </w:r>
            <w:proofErr w:type="spellStart"/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maximum dose; </w:t>
            </w:r>
            <w:proofErr w:type="spellStart"/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mean dose; 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50%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100%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ratio of 50% and 100% prescription isodose volume to the PTV volume; 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2cm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maximum dose (in % of dose prescribed) 2 cm from PTV in any direction; HO, MHE and HE plans = homogeneous, moderate heterogeneous and heterogeneous plans. </w:t>
            </w:r>
          </w:p>
        </w:tc>
      </w:tr>
      <w:tr w:rsidR="00B42070" w:rsidRPr="00B42070" w14:paraId="37097DE3" w14:textId="77777777" w:rsidTr="00B42070">
        <w:trPr>
          <w:trHeight w:val="399"/>
          <w:jc w:val="center"/>
        </w:trPr>
        <w:tc>
          <w:tcPr>
            <w:tcW w:w="1532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1D232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riedman test; 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 0.05 (2-tailed) was considered statistically significant. </w:t>
            </w:r>
          </w:p>
        </w:tc>
      </w:tr>
      <w:tr w:rsidR="00B42070" w:rsidRPr="00B42070" w14:paraId="6C2B1D5B" w14:textId="77777777" w:rsidTr="00B42070">
        <w:trPr>
          <w:trHeight w:val="399"/>
          <w:jc w:val="center"/>
        </w:trPr>
        <w:tc>
          <w:tcPr>
            <w:tcW w:w="1532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F5060" w14:textId="77777777" w:rsidR="00B42070" w:rsidRPr="00B42070" w:rsidRDefault="00B42070" w:rsidP="00B42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lcoxon signed ranks test; </w:t>
            </w:r>
            <w:r w:rsidRPr="00B420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B4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 0.017 (α/3, 2-tailed) was considered statistically significant. </w:t>
            </w:r>
          </w:p>
        </w:tc>
      </w:tr>
    </w:tbl>
    <w:p w14:paraId="78E96C67" w14:textId="74D90B31" w:rsidR="00B42070" w:rsidRDefault="00B42070"/>
    <w:p w14:paraId="4D2A8FBC" w14:textId="7B45F316" w:rsidR="00B95B26" w:rsidRDefault="00B95B26"/>
    <w:sectPr w:rsidR="00B95B26" w:rsidSect="00CC1AE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92045" w14:textId="77777777" w:rsidR="0056233A" w:rsidRDefault="0056233A" w:rsidP="001205F7">
      <w:pPr>
        <w:spacing w:after="0" w:line="240" w:lineRule="auto"/>
      </w:pPr>
      <w:r>
        <w:separator/>
      </w:r>
    </w:p>
  </w:endnote>
  <w:endnote w:type="continuationSeparator" w:id="0">
    <w:p w14:paraId="1EB0E298" w14:textId="77777777" w:rsidR="0056233A" w:rsidRDefault="0056233A" w:rsidP="001205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089F72" w14:textId="77777777" w:rsidR="0056233A" w:rsidRDefault="0056233A" w:rsidP="001205F7">
      <w:pPr>
        <w:spacing w:after="0" w:line="240" w:lineRule="auto"/>
      </w:pPr>
      <w:r>
        <w:separator/>
      </w:r>
    </w:p>
  </w:footnote>
  <w:footnote w:type="continuationSeparator" w:id="0">
    <w:p w14:paraId="653FCB55" w14:textId="77777777" w:rsidR="0056233A" w:rsidRDefault="0056233A" w:rsidP="001205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KwsDAxNrMwMbCwNLdU0lEKTi0uzszPAymwrAUAz156oiwAAAA="/>
  </w:docVars>
  <w:rsids>
    <w:rsidRoot w:val="00B95B26"/>
    <w:rsid w:val="000E13CC"/>
    <w:rsid w:val="00110B72"/>
    <w:rsid w:val="001205F7"/>
    <w:rsid w:val="00161D6E"/>
    <w:rsid w:val="001A7639"/>
    <w:rsid w:val="001F5BE1"/>
    <w:rsid w:val="002D7A78"/>
    <w:rsid w:val="004A4EB0"/>
    <w:rsid w:val="00503022"/>
    <w:rsid w:val="005147F8"/>
    <w:rsid w:val="0056233A"/>
    <w:rsid w:val="005C0BAF"/>
    <w:rsid w:val="0074168C"/>
    <w:rsid w:val="007C1202"/>
    <w:rsid w:val="007E20DD"/>
    <w:rsid w:val="008363E9"/>
    <w:rsid w:val="00844D4B"/>
    <w:rsid w:val="0088505F"/>
    <w:rsid w:val="009379ED"/>
    <w:rsid w:val="00A76C9D"/>
    <w:rsid w:val="00B052B1"/>
    <w:rsid w:val="00B15AF0"/>
    <w:rsid w:val="00B27CCA"/>
    <w:rsid w:val="00B42070"/>
    <w:rsid w:val="00B95B26"/>
    <w:rsid w:val="00C24E49"/>
    <w:rsid w:val="00CC1AE4"/>
    <w:rsid w:val="00D83819"/>
    <w:rsid w:val="00DE4904"/>
    <w:rsid w:val="00E300F3"/>
    <w:rsid w:val="00E77EF6"/>
    <w:rsid w:val="00EA1CD2"/>
    <w:rsid w:val="00F04B31"/>
    <w:rsid w:val="00F80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85B015"/>
  <w15:chartTrackingRefBased/>
  <w15:docId w15:val="{3EAFE626-0752-49C5-A4C0-F73528373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05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205F7"/>
  </w:style>
  <w:style w:type="paragraph" w:styleId="a5">
    <w:name w:val="footer"/>
    <w:basedOn w:val="a"/>
    <w:link w:val="a6"/>
    <w:uiPriority w:val="99"/>
    <w:unhideWhenUsed/>
    <w:rsid w:val="001205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205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44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5</Pages>
  <Words>1345</Words>
  <Characters>7668</Characters>
  <Application>Microsoft Office Word</Application>
  <DocSecurity>0</DocSecurity>
  <Lines>63</Lines>
  <Paragraphs>17</Paragraphs>
  <ScaleCrop>false</ScaleCrop>
  <Company/>
  <LinksUpToDate>false</LinksUpToDate>
  <CharactersWithSpaces>8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卫 志功</dc:creator>
  <cp:keywords/>
  <dc:description/>
  <cp:lastModifiedBy>卫 志功</cp:lastModifiedBy>
  <cp:revision>33</cp:revision>
  <dcterms:created xsi:type="dcterms:W3CDTF">2021-04-05T09:27:00Z</dcterms:created>
  <dcterms:modified xsi:type="dcterms:W3CDTF">2021-08-21T09:13:00Z</dcterms:modified>
</cp:coreProperties>
</file>